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B0D3B" w14:textId="385564D5" w:rsidR="00FB34BD" w:rsidRPr="00910651" w:rsidRDefault="00AB15B4" w:rsidP="009106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10651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FB34BD" w:rsidRPr="00910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FB34BD" w:rsidRPr="00910651">
        <w:rPr>
          <w:rFonts w:ascii="Times New Roman" w:hAnsi="Times New Roman" w:cs="Times New Roman"/>
          <w:i/>
          <w:sz w:val="24"/>
          <w:szCs w:val="24"/>
          <w:lang w:val="en-US"/>
        </w:rPr>
        <w:t>C. difficile</w:t>
      </w:r>
      <w:r w:rsidR="00FB34BD" w:rsidRPr="00910651">
        <w:rPr>
          <w:rFonts w:ascii="Times New Roman" w:hAnsi="Times New Roman" w:cs="Times New Roman"/>
          <w:sz w:val="24"/>
          <w:szCs w:val="24"/>
          <w:lang w:val="en-US"/>
        </w:rPr>
        <w:t xml:space="preserve"> strains used for the SNP analysis</w:t>
      </w:r>
    </w:p>
    <w:tbl>
      <w:tblPr>
        <w:tblStyle w:val="TabelaSimples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36"/>
        <w:gridCol w:w="2540"/>
        <w:gridCol w:w="2117"/>
        <w:gridCol w:w="793"/>
        <w:gridCol w:w="3918"/>
      </w:tblGrid>
      <w:tr w:rsidR="00FB34BD" w:rsidRPr="0090243F" w14:paraId="57925D92" w14:textId="77777777" w:rsidTr="0091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33F7573E" w14:textId="2F540F91" w:rsidR="00FB34BD" w:rsidRPr="0090243F" w:rsidRDefault="00374A9E" w:rsidP="00910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255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907" w:type="pct"/>
          </w:tcPr>
          <w:p w14:paraId="32DAB1F4" w14:textId="3021B66A" w:rsidR="00FB34BD" w:rsidRPr="0090243F" w:rsidRDefault="00374A9E" w:rsidP="009106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756" w:type="pct"/>
          </w:tcPr>
          <w:p w14:paraId="0AE99B9C" w14:textId="5C2F9320" w:rsidR="00FB34BD" w:rsidRPr="0090243F" w:rsidRDefault="00374A9E" w:rsidP="009106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83" w:type="pct"/>
          </w:tcPr>
          <w:p w14:paraId="3F036B77" w14:textId="77777777" w:rsidR="00FB34BD" w:rsidRPr="0090243F" w:rsidRDefault="00FB34BD" w:rsidP="009106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399" w:type="pct"/>
          </w:tcPr>
          <w:p w14:paraId="013E8C20" w14:textId="1042D18C" w:rsidR="00FB34BD" w:rsidRPr="0090243F" w:rsidRDefault="00374A9E" w:rsidP="009106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</w:p>
        </w:tc>
      </w:tr>
      <w:tr w:rsidR="00FB34BD" w:rsidRPr="0090243F" w14:paraId="03728A58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51CA1DA" w14:textId="46D3E665" w:rsidR="00D93A94" w:rsidRPr="00825DBE" w:rsidRDefault="00FB34BD" w:rsidP="0091065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5731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proofErr w:type="spellEnd"/>
            <w:r w:rsidR="00B242B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6200">
              <w:rPr>
                <w:rFonts w:ascii="Times New Roman" w:hAnsi="Times New Roman" w:cs="Times New Roman"/>
                <w:sz w:val="24"/>
                <w:szCs w:val="24"/>
              </w:rPr>
              <w:t>SAMN53882509)</w:t>
            </w:r>
          </w:p>
        </w:tc>
        <w:tc>
          <w:tcPr>
            <w:tcW w:w="907" w:type="pct"/>
          </w:tcPr>
          <w:p w14:paraId="5679F825" w14:textId="3FCC6797" w:rsidR="00FB34BD" w:rsidRPr="00D22482" w:rsidRDefault="00D22482" w:rsidP="009106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20317604" w14:textId="432A6E72" w:rsidR="00FB34BD" w:rsidRPr="0090243F" w:rsidRDefault="00FB34BD" w:rsidP="009106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24893160" w14:textId="77777777" w:rsidR="00FB34BD" w:rsidRPr="0090243F" w:rsidRDefault="00FB34BD" w:rsidP="009106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3E37F303" w14:textId="13879094" w:rsidR="00FB34BD" w:rsidRPr="0090243F" w:rsidRDefault="006A55DC" w:rsidP="009106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="009C2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C27E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FB34BD" w:rsidRPr="0090243F" w14:paraId="127AC6DF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C31F3AF" w14:textId="73FF6092" w:rsidR="00FB34BD" w:rsidRPr="0090243F" w:rsidRDefault="00FB34BD" w:rsidP="009106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Cd</w:t>
            </w:r>
            <w:proofErr w:type="spellEnd"/>
            <w:r w:rsidR="00C26200">
              <w:rPr>
                <w:rFonts w:ascii="Times New Roman" w:hAnsi="Times New Roman" w:cs="Times New Roman"/>
                <w:sz w:val="24"/>
                <w:szCs w:val="24"/>
              </w:rPr>
              <w:t xml:space="preserve"> (SAMN53882510)</w:t>
            </w:r>
          </w:p>
        </w:tc>
        <w:tc>
          <w:tcPr>
            <w:tcW w:w="907" w:type="pct"/>
          </w:tcPr>
          <w:p w14:paraId="035E76BD" w14:textId="562AE133" w:rsidR="00FB34BD" w:rsidRPr="00D22482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756" w:type="pct"/>
          </w:tcPr>
          <w:p w14:paraId="59FDF54B" w14:textId="08A61866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7EB826C4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79B43C50" w14:textId="313C5C0F" w:rsidR="00FB34BD" w:rsidRPr="0090243F" w:rsidRDefault="006A55DC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="009C2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C27E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FB34BD" w:rsidRPr="0090243F" w14:paraId="637A2DEC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B2C0B98" w14:textId="1659DE9C" w:rsidR="00FB34BD" w:rsidRPr="009C27E9" w:rsidRDefault="00FB34BD" w:rsidP="009C27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HM16</w:t>
            </w:r>
            <w:r w:rsidR="009C27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27E9" w:rsidRPr="009C27E9">
              <w:rPr>
                <w:rFonts w:ascii="Times New Roman" w:hAnsi="Times New Roman" w:cs="Times New Roman"/>
                <w:sz w:val="24"/>
                <w:szCs w:val="24"/>
              </w:rPr>
              <w:t>SAMN53421074</w:t>
            </w:r>
            <w:r w:rsidR="009C27E9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07" w:type="pct"/>
          </w:tcPr>
          <w:p w14:paraId="33C56AA3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313D5">
              <w:rPr>
                <w:rFonts w:ascii="Times New Roman" w:hAnsi="Times New Roman" w:cs="Times New Roman"/>
                <w:i/>
                <w:sz w:val="24"/>
                <w:szCs w:val="24"/>
              </w:rPr>
              <w:t>Sapajus</w:t>
            </w:r>
            <w:proofErr w:type="spellEnd"/>
            <w:r w:rsidRPr="00C313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313D5">
              <w:rPr>
                <w:rFonts w:ascii="Times New Roman" w:hAnsi="Times New Roman" w:cs="Times New Roman"/>
                <w:i/>
                <w:sz w:val="24"/>
                <w:szCs w:val="24"/>
              </w:rPr>
              <w:t>apella</w:t>
            </w:r>
            <w:proofErr w:type="spellEnd"/>
          </w:p>
        </w:tc>
        <w:tc>
          <w:tcPr>
            <w:tcW w:w="756" w:type="pct"/>
          </w:tcPr>
          <w:p w14:paraId="3798AD55" w14:textId="70559A3C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773E5F9B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2EE6B352" w14:textId="6AF08289" w:rsidR="00FB34BD" w:rsidRPr="0090243F" w:rsidRDefault="006A55DC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="009C2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C27E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FB34BD" w:rsidRPr="0090243F" w14:paraId="3E9CE8A3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6140AE78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28</w:t>
            </w:r>
          </w:p>
        </w:tc>
        <w:tc>
          <w:tcPr>
            <w:tcW w:w="907" w:type="pct"/>
          </w:tcPr>
          <w:p w14:paraId="0972157A" w14:textId="2EA7DD95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78AEA1AA" w14:textId="01D6DF7A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5E7CE760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78C52803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00E921ED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4957E46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27</w:t>
            </w:r>
          </w:p>
        </w:tc>
        <w:tc>
          <w:tcPr>
            <w:tcW w:w="907" w:type="pct"/>
          </w:tcPr>
          <w:p w14:paraId="1619FABB" w14:textId="1E0DCE46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7DB48D5B" w14:textId="04F53F0E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129FC975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1700487A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0DE32A80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AC73E05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09</w:t>
            </w:r>
          </w:p>
        </w:tc>
        <w:tc>
          <w:tcPr>
            <w:tcW w:w="907" w:type="pct"/>
          </w:tcPr>
          <w:p w14:paraId="18A2ECC8" w14:textId="631E1C1E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3D628504" w14:textId="14F90EB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0795D02C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195FDE63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13E9F017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EE21C42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08</w:t>
            </w:r>
          </w:p>
        </w:tc>
        <w:tc>
          <w:tcPr>
            <w:tcW w:w="907" w:type="pct"/>
          </w:tcPr>
          <w:p w14:paraId="2362ECD1" w14:textId="7A061C95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2523C36D" w14:textId="36748759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680CFA99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54F69CCB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1F447CCF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10AC5BC1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18</w:t>
            </w:r>
          </w:p>
        </w:tc>
        <w:tc>
          <w:tcPr>
            <w:tcW w:w="907" w:type="pct"/>
          </w:tcPr>
          <w:p w14:paraId="3F48B3D6" w14:textId="6730390B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6327DF79" w14:textId="59305509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684CC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0BB510C8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3C518ABE" w14:textId="77777777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21E17213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174C640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23</w:t>
            </w:r>
          </w:p>
        </w:tc>
        <w:tc>
          <w:tcPr>
            <w:tcW w:w="907" w:type="pct"/>
          </w:tcPr>
          <w:p w14:paraId="17E64FCE" w14:textId="3E8FCCA5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79906168" w14:textId="1B98C7AD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32F5CF3D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1B1C25C3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4B2FDFF1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60E1FA46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F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30</w:t>
            </w:r>
          </w:p>
        </w:tc>
        <w:tc>
          <w:tcPr>
            <w:tcW w:w="907" w:type="pct"/>
          </w:tcPr>
          <w:p w14:paraId="584B322F" w14:textId="06B94DC2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57D11E59" w14:textId="2264A4F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0C861E0B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103B3A15" w14:textId="77777777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7AA1FE09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6AEEFC1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B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4595375</w:t>
            </w:r>
          </w:p>
        </w:tc>
        <w:tc>
          <w:tcPr>
            <w:tcW w:w="907" w:type="pct"/>
          </w:tcPr>
          <w:p w14:paraId="0030725E" w14:textId="32D320C2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5DA03CEA" w14:textId="09D9A5BD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674DC2C3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2D358E54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2144F14A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339B9116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5B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703005</w:t>
            </w:r>
          </w:p>
        </w:tc>
        <w:tc>
          <w:tcPr>
            <w:tcW w:w="907" w:type="pct"/>
          </w:tcPr>
          <w:p w14:paraId="7219CF88" w14:textId="54AC600B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633B8CBD" w14:textId="131867D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7E932412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6DDBB894" w14:textId="77777777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ão</w:t>
            </w:r>
            <w:r w:rsidRPr="004F1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B34BD" w:rsidRPr="0090243F" w14:paraId="56E1D625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6CE97088" w14:textId="77777777" w:rsidR="00FB34BD" w:rsidRPr="00485B8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29152563</w:t>
            </w:r>
          </w:p>
        </w:tc>
        <w:tc>
          <w:tcPr>
            <w:tcW w:w="907" w:type="pct"/>
          </w:tcPr>
          <w:p w14:paraId="528F0AA4" w14:textId="6F12DB93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756" w:type="pct"/>
          </w:tcPr>
          <w:p w14:paraId="54980B85" w14:textId="04223A6C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67FED444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36222492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ha et al. 2019</w:t>
            </w:r>
          </w:p>
        </w:tc>
      </w:tr>
      <w:tr w:rsidR="00FB34BD" w:rsidRPr="0090243F" w14:paraId="09B8DB34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30E132DE" w14:textId="77777777" w:rsidR="00FB34BD" w:rsidRPr="00485B8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29152564</w:t>
            </w:r>
          </w:p>
        </w:tc>
        <w:tc>
          <w:tcPr>
            <w:tcW w:w="907" w:type="pct"/>
          </w:tcPr>
          <w:p w14:paraId="4A6937EE" w14:textId="2F593629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756" w:type="pct"/>
          </w:tcPr>
          <w:p w14:paraId="419371AA" w14:textId="05AA9566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507C562E" w14:textId="77777777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D03113B" w14:textId="77777777" w:rsidR="00FB34BD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ha et al. 2019</w:t>
            </w:r>
          </w:p>
        </w:tc>
      </w:tr>
      <w:tr w:rsidR="00FB34BD" w:rsidRPr="0090243F" w14:paraId="4DCB40A4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13BE1A68" w14:textId="77777777" w:rsidR="00FB34BD" w:rsidRPr="00485B8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29152565</w:t>
            </w:r>
          </w:p>
        </w:tc>
        <w:tc>
          <w:tcPr>
            <w:tcW w:w="907" w:type="pct"/>
          </w:tcPr>
          <w:p w14:paraId="7F07CA50" w14:textId="0B7AFF00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756" w:type="pct"/>
          </w:tcPr>
          <w:p w14:paraId="68E96AA7" w14:textId="2B1F2B02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proofErr w:type="spellEnd"/>
          </w:p>
        </w:tc>
        <w:tc>
          <w:tcPr>
            <w:tcW w:w="283" w:type="pct"/>
          </w:tcPr>
          <w:p w14:paraId="5DAD71CA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61F34C84" w14:textId="77777777" w:rsidR="00FB34BD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ha et al. 2019</w:t>
            </w:r>
          </w:p>
        </w:tc>
      </w:tr>
      <w:tr w:rsidR="00FB34BD" w:rsidRPr="0090243F" w14:paraId="0A6C86F1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97BA182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A3138910</w:t>
            </w:r>
          </w:p>
        </w:tc>
        <w:tc>
          <w:tcPr>
            <w:tcW w:w="907" w:type="pct"/>
          </w:tcPr>
          <w:p w14:paraId="66EFA81B" w14:textId="74688793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1310F046" w14:textId="530B6A99" w:rsidR="00FB34BD" w:rsidRPr="0090243F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83" w:type="pct"/>
          </w:tcPr>
          <w:p w14:paraId="0BDE6674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6E0D2C61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Kurka</w:t>
            </w:r>
            <w:proofErr w:type="spellEnd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FB34BD" w:rsidRPr="0090243F" w14:paraId="3AE723D6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0818F37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A3138904</w:t>
            </w:r>
          </w:p>
        </w:tc>
        <w:tc>
          <w:tcPr>
            <w:tcW w:w="907" w:type="pct"/>
          </w:tcPr>
          <w:p w14:paraId="055FE549" w14:textId="746558E6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AEBCCC1" w14:textId="7160B10B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="003801F9">
              <w:rPr>
                <w:rFonts w:ascii="Times New Roman" w:hAnsi="Times New Roman" w:cs="Times New Roman"/>
                <w:sz w:val="24"/>
                <w:szCs w:val="24"/>
              </w:rPr>
              <w:t>eland</w:t>
            </w:r>
          </w:p>
        </w:tc>
        <w:tc>
          <w:tcPr>
            <w:tcW w:w="283" w:type="pct"/>
          </w:tcPr>
          <w:p w14:paraId="531AE608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9F79A4C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Kurka</w:t>
            </w:r>
            <w:proofErr w:type="spellEnd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FB34BD" w:rsidRPr="0090243F" w14:paraId="0822C28A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056947E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MEA9459291</w:t>
            </w:r>
          </w:p>
        </w:tc>
        <w:tc>
          <w:tcPr>
            <w:tcW w:w="907" w:type="pct"/>
          </w:tcPr>
          <w:p w14:paraId="248B981E" w14:textId="61ED360E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1A57716C" w14:textId="42441E08" w:rsidR="00FB34BD" w:rsidRPr="0090243F" w:rsidRDefault="003801F9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83" w:type="pct"/>
          </w:tcPr>
          <w:p w14:paraId="27A6EA64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97AD3F9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Suárz</w:t>
            </w:r>
            <w:proofErr w:type="spellEnd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-Bode et al. 2023</w:t>
            </w:r>
          </w:p>
        </w:tc>
      </w:tr>
      <w:tr w:rsidR="00FB34BD" w:rsidRPr="0090243F" w14:paraId="56CB5A3D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388DDBC2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A9459269</w:t>
            </w:r>
          </w:p>
        </w:tc>
        <w:tc>
          <w:tcPr>
            <w:tcW w:w="907" w:type="pct"/>
          </w:tcPr>
          <w:p w14:paraId="35348116" w14:textId="7978F9CC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3A48FA24" w14:textId="2967535D" w:rsidR="00FB34BD" w:rsidRPr="0090243F" w:rsidRDefault="003801F9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83" w:type="pct"/>
          </w:tcPr>
          <w:p w14:paraId="1CB1060E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E420BCB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A8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Suárez-Bode</w:t>
            </w: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 xml:space="preserve"> et al. 2023</w:t>
            </w:r>
          </w:p>
        </w:tc>
      </w:tr>
      <w:tr w:rsidR="00FB34BD" w:rsidRPr="0090243F" w14:paraId="69C18788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251BACA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07339707</w:t>
            </w:r>
          </w:p>
        </w:tc>
        <w:tc>
          <w:tcPr>
            <w:tcW w:w="907" w:type="pct"/>
          </w:tcPr>
          <w:p w14:paraId="2477AF0D" w14:textId="6555BD3E" w:rsidR="00FB34BD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1E834D22" w14:textId="45049605" w:rsidR="00FB34BD" w:rsidRPr="0090243F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2E32C8CD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6D4E23D5" w14:textId="77777777" w:rsidR="00FB34BD" w:rsidRPr="0090243F" w:rsidRDefault="00FB34BD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Ozer</w:t>
            </w:r>
            <w:proofErr w:type="spellEnd"/>
            <w:r w:rsidRPr="0090243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B34BD" w:rsidRPr="0090243F" w14:paraId="07C786DB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40794EA3" w14:textId="77777777" w:rsidR="00FB34BD" w:rsidRPr="0090243F" w:rsidRDefault="00FB34BD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01766603</w:t>
            </w:r>
          </w:p>
        </w:tc>
        <w:tc>
          <w:tcPr>
            <w:tcW w:w="907" w:type="pct"/>
          </w:tcPr>
          <w:p w14:paraId="08CAA214" w14:textId="1ED0727F" w:rsidR="00FB34BD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60B88B17" w14:textId="479DE039" w:rsidR="00FB34BD" w:rsidRPr="0090243F" w:rsidRDefault="00825DBE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22BCE98B" w14:textId="77777777" w:rsidR="00FB34BD" w:rsidRPr="0090243F" w:rsidRDefault="00FB34BD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4583A76" w14:textId="35AF151A" w:rsidR="00FB34BD" w:rsidRPr="0090243F" w:rsidRDefault="00B40F9E" w:rsidP="00825D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</w:t>
            </w:r>
            <w:r w:rsidRPr="00B40F9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t applicable</w:t>
            </w:r>
          </w:p>
        </w:tc>
      </w:tr>
      <w:tr w:rsidR="004C2603" w:rsidRPr="0090243F" w14:paraId="101DE761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4D92D5AD" w14:textId="4F426902" w:rsidR="004C2603" w:rsidRPr="0090243F" w:rsidRDefault="00926B7E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05710879</w:t>
            </w:r>
          </w:p>
        </w:tc>
        <w:tc>
          <w:tcPr>
            <w:tcW w:w="907" w:type="pct"/>
          </w:tcPr>
          <w:p w14:paraId="151C2957" w14:textId="53D2B512" w:rsidR="004C2603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746A99C3" w14:textId="07E91766" w:rsidR="004C2603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3899BFA8" w14:textId="45422D85" w:rsidR="004C2603" w:rsidRPr="0090243F" w:rsidRDefault="00287EAF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7D5A6692" w14:textId="57F1CF95" w:rsidR="004C2603" w:rsidRDefault="007A0E07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</w:t>
            </w:r>
            <w:r w:rsidR="00E54DFF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et al. 2023</w:t>
            </w:r>
          </w:p>
        </w:tc>
      </w:tr>
      <w:tr w:rsidR="004C2603" w:rsidRPr="0090243F" w14:paraId="59A17AF8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66421CEC" w14:textId="638461EA" w:rsidR="00390BC3" w:rsidRPr="00390BC3" w:rsidRDefault="00622E18" w:rsidP="00390BC3">
            <w:pPr>
              <w:spacing w:line="360" w:lineRule="auto"/>
              <w:ind w:firstLine="18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</w:t>
            </w:r>
            <w:r w:rsidR="00390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6057</w:t>
            </w:r>
          </w:p>
        </w:tc>
        <w:tc>
          <w:tcPr>
            <w:tcW w:w="907" w:type="pct"/>
          </w:tcPr>
          <w:p w14:paraId="115C7BC7" w14:textId="2B242232" w:rsidR="004C2603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2405464E" w14:textId="29605620" w:rsidR="004C2603" w:rsidRDefault="00825DBE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7966DCF9" w14:textId="16D90F66" w:rsidR="004C2603" w:rsidRPr="0090243F" w:rsidRDefault="00287EA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7A3836F6" w14:textId="56195DB9" w:rsidR="004C2603" w:rsidRDefault="00E54DF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 et al. 2023</w:t>
            </w:r>
          </w:p>
        </w:tc>
      </w:tr>
      <w:tr w:rsidR="004C2603" w:rsidRPr="0090243F" w14:paraId="1B98FB40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2F762D3" w14:textId="03A2EF58" w:rsidR="004C2603" w:rsidRPr="0090243F" w:rsidRDefault="00390BC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63</w:t>
            </w:r>
            <w:r w:rsidR="006D16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9</w:t>
            </w:r>
          </w:p>
        </w:tc>
        <w:tc>
          <w:tcPr>
            <w:tcW w:w="907" w:type="pct"/>
          </w:tcPr>
          <w:p w14:paraId="0796ED41" w14:textId="5CC97246" w:rsidR="004C2603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4189DB8" w14:textId="55B63C9E" w:rsidR="004C2603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7F678424" w14:textId="20308BDB" w:rsidR="004C2603" w:rsidRPr="0090243F" w:rsidRDefault="00287EAF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41455349" w14:textId="262D5CB9" w:rsidR="004C2603" w:rsidRDefault="00E54DFF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 et al. 2023</w:t>
            </w:r>
          </w:p>
        </w:tc>
      </w:tr>
      <w:tr w:rsidR="004C2603" w:rsidRPr="0090243F" w14:paraId="4D5C6E9E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6EB9706" w14:textId="24871A43" w:rsidR="004C2603" w:rsidRPr="0090243F" w:rsidRDefault="006D16F8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639050</w:t>
            </w:r>
          </w:p>
        </w:tc>
        <w:tc>
          <w:tcPr>
            <w:tcW w:w="907" w:type="pct"/>
          </w:tcPr>
          <w:p w14:paraId="270D93AD" w14:textId="0B23A1FE" w:rsidR="004C2603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EE72D29" w14:textId="17DB4AF2" w:rsidR="004C2603" w:rsidRDefault="00825DBE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15BC6B84" w14:textId="01721532" w:rsidR="004C2603" w:rsidRPr="0090243F" w:rsidRDefault="00287EA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787576D3" w14:textId="354AE8DE" w:rsidR="004C2603" w:rsidRDefault="00E54DF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 et al. 2023</w:t>
            </w:r>
          </w:p>
        </w:tc>
      </w:tr>
      <w:tr w:rsidR="004C2603" w:rsidRPr="0090243F" w14:paraId="1E5A3916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6E0C87E0" w14:textId="22BE8B9A" w:rsidR="004C2603" w:rsidRPr="0090243F" w:rsidRDefault="006D16F8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13639056</w:t>
            </w:r>
          </w:p>
        </w:tc>
        <w:tc>
          <w:tcPr>
            <w:tcW w:w="907" w:type="pct"/>
          </w:tcPr>
          <w:p w14:paraId="71C58C77" w14:textId="30A7FFD4" w:rsidR="004C2603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2AAA73E" w14:textId="6692AF58" w:rsidR="004C2603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27DED2A9" w14:textId="10A3E154" w:rsidR="004C2603" w:rsidRPr="0090243F" w:rsidRDefault="00287EAF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2A446EC5" w14:textId="15D46751" w:rsidR="004C2603" w:rsidRDefault="00E54DFF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 et al. 2023</w:t>
            </w:r>
          </w:p>
        </w:tc>
      </w:tr>
      <w:tr w:rsidR="004C2603" w:rsidRPr="0090243F" w14:paraId="0A6E2505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64CB958" w14:textId="12DAABA9" w:rsidR="004C2603" w:rsidRPr="0090243F" w:rsidRDefault="006D16F8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</w:t>
            </w:r>
            <w:r w:rsidR="00287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15088</w:t>
            </w:r>
          </w:p>
        </w:tc>
        <w:tc>
          <w:tcPr>
            <w:tcW w:w="907" w:type="pct"/>
          </w:tcPr>
          <w:p w14:paraId="486F08DC" w14:textId="15D9020B" w:rsidR="004C2603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66B3B9FC" w14:textId="2063A321" w:rsidR="004C2603" w:rsidRDefault="00825DBE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17F2DF20" w14:textId="7A0815E6" w:rsidR="004C2603" w:rsidRPr="0090243F" w:rsidRDefault="00287EA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24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9" w:type="pct"/>
          </w:tcPr>
          <w:p w14:paraId="5B669BA6" w14:textId="108C39AA" w:rsidR="004C2603" w:rsidRDefault="00E54DFF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liamson et al. 2023</w:t>
            </w:r>
          </w:p>
        </w:tc>
      </w:tr>
      <w:tr w:rsidR="002857A0" w:rsidRPr="0090243F" w14:paraId="4B261A93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4FB51795" w14:textId="72097AF7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855</w:t>
            </w:r>
            <w:r w:rsidR="004331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31</w:t>
            </w:r>
            <w:r w:rsidR="00D22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69)</w:t>
            </w:r>
          </w:p>
        </w:tc>
        <w:tc>
          <w:tcPr>
            <w:tcW w:w="907" w:type="pct"/>
          </w:tcPr>
          <w:p w14:paraId="71568944" w14:textId="17185FCE" w:rsidR="002857A0" w:rsidRPr="00D22482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22482">
              <w:rPr>
                <w:rFonts w:ascii="Times New Roman" w:hAnsi="Times New Roman" w:cs="Times New Roman"/>
                <w:iCs/>
                <w:sz w:val="24"/>
                <w:szCs w:val="24"/>
              </w:rPr>
              <w:t>Cattle</w:t>
            </w:r>
            <w:proofErr w:type="spellEnd"/>
          </w:p>
        </w:tc>
        <w:tc>
          <w:tcPr>
            <w:tcW w:w="756" w:type="pct"/>
          </w:tcPr>
          <w:p w14:paraId="1FDCE340" w14:textId="203BCC39" w:rsidR="002857A0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7806D74D" w14:textId="0DC90437" w:rsidR="002857A0" w:rsidRPr="0090243F" w:rsidRDefault="00AE6C89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pct"/>
          </w:tcPr>
          <w:p w14:paraId="397EA8FF" w14:textId="71637306" w:rsidR="002857A0" w:rsidRDefault="0056062C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</w:t>
            </w:r>
            <w:r w:rsidRPr="00B40F9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t applicable</w:t>
            </w:r>
          </w:p>
        </w:tc>
      </w:tr>
      <w:tr w:rsidR="002857A0" w:rsidRPr="0090243F" w14:paraId="5C15907C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FD64E60" w14:textId="5515CE09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D59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11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</w:t>
            </w:r>
            <w:r w:rsidR="006A3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395)</w:t>
            </w:r>
          </w:p>
        </w:tc>
        <w:tc>
          <w:tcPr>
            <w:tcW w:w="907" w:type="pct"/>
          </w:tcPr>
          <w:p w14:paraId="2B896B9A" w14:textId="6F3C3A09" w:rsidR="002857A0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51F1CBA9" w14:textId="5EE23B2E" w:rsidR="002857A0" w:rsidRDefault="00825DBE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83" w:type="pct"/>
          </w:tcPr>
          <w:p w14:paraId="441EEEA2" w14:textId="7BCE7BB0" w:rsidR="00386354" w:rsidRPr="0090243F" w:rsidRDefault="00386354" w:rsidP="003863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pct"/>
          </w:tcPr>
          <w:p w14:paraId="71B58754" w14:textId="2FFD1FD4" w:rsidR="002857A0" w:rsidRDefault="00EA77B9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 et al. 2010</w:t>
            </w:r>
          </w:p>
        </w:tc>
      </w:tr>
      <w:tr w:rsidR="002857A0" w:rsidRPr="0090243F" w14:paraId="15B4B257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4254BF56" w14:textId="193A5AEE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96</w:t>
            </w:r>
            <w:r w:rsidR="00825D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3138290)</w:t>
            </w:r>
          </w:p>
        </w:tc>
        <w:tc>
          <w:tcPr>
            <w:tcW w:w="907" w:type="pct"/>
          </w:tcPr>
          <w:p w14:paraId="483D1B5C" w14:textId="232E1823" w:rsidR="002857A0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6B4F7F72" w14:textId="7CA3FC8D" w:rsidR="002857A0" w:rsidRDefault="00235130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83" w:type="pct"/>
          </w:tcPr>
          <w:p w14:paraId="63D92F40" w14:textId="396EE829" w:rsidR="002857A0" w:rsidRPr="0090243F" w:rsidRDefault="00E97E68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pct"/>
          </w:tcPr>
          <w:p w14:paraId="1DF68763" w14:textId="1D61B556" w:rsidR="002857A0" w:rsidRDefault="003D29E4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tabler et al. 2009</w:t>
            </w:r>
          </w:p>
        </w:tc>
      </w:tr>
      <w:tr w:rsidR="002857A0" w:rsidRPr="0090243F" w14:paraId="031DD4EA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502A711F" w14:textId="5CE8F680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30</w:t>
            </w:r>
            <w:r w:rsidR="0086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1705932)</w:t>
            </w:r>
          </w:p>
        </w:tc>
        <w:tc>
          <w:tcPr>
            <w:tcW w:w="907" w:type="pct"/>
          </w:tcPr>
          <w:p w14:paraId="074290FA" w14:textId="2D5BFE36" w:rsidR="002857A0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1FC06AB7" w14:textId="454655B7" w:rsidR="002857A0" w:rsidRDefault="00BB2908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283" w:type="pct"/>
          </w:tcPr>
          <w:p w14:paraId="33CAA22F" w14:textId="327FAA8F" w:rsidR="002857A0" w:rsidRPr="0090243F" w:rsidRDefault="005B7C1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99" w:type="pct"/>
          </w:tcPr>
          <w:p w14:paraId="7FBCA549" w14:textId="54F2A2EC" w:rsidR="002857A0" w:rsidRPr="009B0120" w:rsidRDefault="001B6110" w:rsidP="009B01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ebaih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et al. 2006</w:t>
            </w:r>
          </w:p>
        </w:tc>
      </w:tr>
      <w:tr w:rsidR="002857A0" w:rsidRPr="0090243F" w14:paraId="2FE93727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A7DBDFF" w14:textId="31E64CB5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5</w:t>
            </w:r>
            <w:r w:rsidR="00164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34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A3138367)</w:t>
            </w:r>
          </w:p>
        </w:tc>
        <w:tc>
          <w:tcPr>
            <w:tcW w:w="907" w:type="pct"/>
          </w:tcPr>
          <w:p w14:paraId="34EEA0D4" w14:textId="13BF7D87" w:rsidR="002857A0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19CB08B" w14:textId="1B011A9E" w:rsidR="002857A0" w:rsidRDefault="00591F57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283" w:type="pct"/>
          </w:tcPr>
          <w:p w14:paraId="332DA1EF" w14:textId="54724922" w:rsidR="002857A0" w:rsidRPr="0090243F" w:rsidRDefault="00633C6A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99" w:type="pct"/>
          </w:tcPr>
          <w:p w14:paraId="78AA14B4" w14:textId="72B94810" w:rsidR="002857A0" w:rsidRDefault="00625383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 et al. 2010</w:t>
            </w:r>
          </w:p>
        </w:tc>
      </w:tr>
      <w:tr w:rsidR="002857A0" w:rsidRPr="0090243F" w14:paraId="6B0B41B6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0F58D17" w14:textId="112D55D2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68</w:t>
            </w:r>
            <w:r w:rsidR="00FA6C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</w:t>
            </w:r>
            <w:r w:rsidR="00164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366)</w:t>
            </w:r>
          </w:p>
        </w:tc>
        <w:tc>
          <w:tcPr>
            <w:tcW w:w="907" w:type="pct"/>
          </w:tcPr>
          <w:p w14:paraId="07326E7F" w14:textId="7FF2F99E" w:rsidR="002857A0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34C5A806" w14:textId="36836CD4" w:rsidR="002857A0" w:rsidRDefault="00412135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83" w:type="pct"/>
          </w:tcPr>
          <w:p w14:paraId="1DCBB643" w14:textId="44964067" w:rsidR="002857A0" w:rsidRPr="0090243F" w:rsidRDefault="00A90196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99" w:type="pct"/>
          </w:tcPr>
          <w:p w14:paraId="2B1BF824" w14:textId="4B03FACC" w:rsidR="002857A0" w:rsidRDefault="00625383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 et al. 2010</w:t>
            </w:r>
          </w:p>
        </w:tc>
      </w:tr>
      <w:tr w:rsidR="002857A0" w:rsidRPr="0090243F" w14:paraId="3954E0DA" w14:textId="77777777" w:rsidTr="0091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29E4CBA5" w14:textId="47E1B24A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20</w:t>
            </w:r>
            <w:r w:rsidR="00CA7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</w:t>
            </w:r>
            <w:r w:rsidR="00636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368)</w:t>
            </w:r>
          </w:p>
        </w:tc>
        <w:tc>
          <w:tcPr>
            <w:tcW w:w="907" w:type="pct"/>
          </w:tcPr>
          <w:p w14:paraId="49653B67" w14:textId="0951AD97" w:rsidR="002857A0" w:rsidRPr="0090243F" w:rsidRDefault="00D2248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4BA4BCAD" w14:textId="36580930" w:rsidR="002857A0" w:rsidRDefault="00825DBE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83" w:type="pct"/>
          </w:tcPr>
          <w:p w14:paraId="09E72606" w14:textId="14808585" w:rsidR="002857A0" w:rsidRPr="0090243F" w:rsidRDefault="00CC7089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9" w:type="pct"/>
          </w:tcPr>
          <w:p w14:paraId="03AA5A3F" w14:textId="30FA67F2" w:rsidR="002857A0" w:rsidRDefault="00626FF2" w:rsidP="00057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 et al.</w:t>
            </w:r>
            <w:r w:rsidR="00156F2A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2010</w:t>
            </w:r>
          </w:p>
        </w:tc>
      </w:tr>
      <w:tr w:rsidR="002857A0" w:rsidRPr="0090243F" w14:paraId="7CF19CF3" w14:textId="77777777" w:rsidTr="0091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</w:tcPr>
          <w:p w14:paraId="0842ED5B" w14:textId="210BE369" w:rsidR="002857A0" w:rsidRPr="0090243F" w:rsidRDefault="00B96743" w:rsidP="000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0291</w:t>
            </w:r>
            <w:r w:rsidR="00503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MEA</w:t>
            </w:r>
            <w:r w:rsidR="008D1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243)</w:t>
            </w:r>
          </w:p>
        </w:tc>
        <w:tc>
          <w:tcPr>
            <w:tcW w:w="907" w:type="pct"/>
          </w:tcPr>
          <w:p w14:paraId="0A986D97" w14:textId="67017EE2" w:rsidR="002857A0" w:rsidRPr="0090243F" w:rsidRDefault="00D22482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756" w:type="pct"/>
          </w:tcPr>
          <w:p w14:paraId="14B0EFCF" w14:textId="4F0CDD77" w:rsidR="002857A0" w:rsidRDefault="00A824A3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85FE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83" w:type="pct"/>
          </w:tcPr>
          <w:p w14:paraId="62EC8348" w14:textId="7336DE41" w:rsidR="002857A0" w:rsidRPr="0090243F" w:rsidRDefault="00AC599C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pct"/>
          </w:tcPr>
          <w:p w14:paraId="26754C02" w14:textId="3C5E197F" w:rsidR="002857A0" w:rsidRDefault="00FA0331" w:rsidP="00057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tabler et al. 2009</w:t>
            </w:r>
          </w:p>
        </w:tc>
      </w:tr>
    </w:tbl>
    <w:p w14:paraId="0C8D25B3" w14:textId="77777777" w:rsidR="00FB34BD" w:rsidRPr="009C1E60" w:rsidRDefault="00FB34BD" w:rsidP="00FB34BD">
      <w:pPr>
        <w:spacing w:after="0" w:line="360" w:lineRule="auto"/>
        <w:ind w:firstLine="705"/>
        <w:jc w:val="both"/>
        <w:textAlignment w:val="baseline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0074D647" w14:textId="77777777" w:rsidR="00BE7CAB" w:rsidRDefault="00BE7CAB">
      <w:bookmarkStart w:id="0" w:name="_GoBack"/>
      <w:bookmarkEnd w:id="0"/>
    </w:p>
    <w:sectPr w:rsidR="00BE7CAB" w:rsidSect="00E85F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4BD"/>
    <w:rsid w:val="00057180"/>
    <w:rsid w:val="00156F2A"/>
    <w:rsid w:val="0016457C"/>
    <w:rsid w:val="001B6110"/>
    <w:rsid w:val="002111AD"/>
    <w:rsid w:val="00235130"/>
    <w:rsid w:val="00267405"/>
    <w:rsid w:val="002857A0"/>
    <w:rsid w:val="00287EAF"/>
    <w:rsid w:val="002C11AA"/>
    <w:rsid w:val="00374A9E"/>
    <w:rsid w:val="003801F9"/>
    <w:rsid w:val="00386354"/>
    <w:rsid w:val="00390BC3"/>
    <w:rsid w:val="003B0A13"/>
    <w:rsid w:val="003D29E4"/>
    <w:rsid w:val="00412135"/>
    <w:rsid w:val="004331EB"/>
    <w:rsid w:val="004B26A1"/>
    <w:rsid w:val="004C2603"/>
    <w:rsid w:val="0050320E"/>
    <w:rsid w:val="005235C7"/>
    <w:rsid w:val="0056062C"/>
    <w:rsid w:val="00576D1D"/>
    <w:rsid w:val="00591F57"/>
    <w:rsid w:val="005B7C12"/>
    <w:rsid w:val="00622E18"/>
    <w:rsid w:val="00625383"/>
    <w:rsid w:val="00626FF2"/>
    <w:rsid w:val="00633C6A"/>
    <w:rsid w:val="006369B7"/>
    <w:rsid w:val="00684CC0"/>
    <w:rsid w:val="006A301E"/>
    <w:rsid w:val="006A55DC"/>
    <w:rsid w:val="006D16F8"/>
    <w:rsid w:val="007314BB"/>
    <w:rsid w:val="00757310"/>
    <w:rsid w:val="007A0E07"/>
    <w:rsid w:val="00825DBE"/>
    <w:rsid w:val="008652F5"/>
    <w:rsid w:val="008D1A8A"/>
    <w:rsid w:val="00910651"/>
    <w:rsid w:val="00926B7E"/>
    <w:rsid w:val="0094499C"/>
    <w:rsid w:val="009B0120"/>
    <w:rsid w:val="009C27E9"/>
    <w:rsid w:val="00A343C8"/>
    <w:rsid w:val="00A824A3"/>
    <w:rsid w:val="00A90196"/>
    <w:rsid w:val="00AB15B4"/>
    <w:rsid w:val="00AC599C"/>
    <w:rsid w:val="00AE6C89"/>
    <w:rsid w:val="00B242BB"/>
    <w:rsid w:val="00B40F9E"/>
    <w:rsid w:val="00B96743"/>
    <w:rsid w:val="00BB2908"/>
    <w:rsid w:val="00BE7CAB"/>
    <w:rsid w:val="00BF6869"/>
    <w:rsid w:val="00C26200"/>
    <w:rsid w:val="00C72207"/>
    <w:rsid w:val="00CA7098"/>
    <w:rsid w:val="00CC7089"/>
    <w:rsid w:val="00D22482"/>
    <w:rsid w:val="00D93A94"/>
    <w:rsid w:val="00E0255D"/>
    <w:rsid w:val="00E54DFF"/>
    <w:rsid w:val="00E64E11"/>
    <w:rsid w:val="00E85FED"/>
    <w:rsid w:val="00E97E68"/>
    <w:rsid w:val="00EA77B9"/>
    <w:rsid w:val="00EB7405"/>
    <w:rsid w:val="00F177B1"/>
    <w:rsid w:val="00F80711"/>
    <w:rsid w:val="00FA0331"/>
    <w:rsid w:val="00FA6C02"/>
    <w:rsid w:val="00FB34BD"/>
    <w:rsid w:val="00FD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949B"/>
  <w15:chartTrackingRefBased/>
  <w15:docId w15:val="{C81C9922-71C3-4239-8A22-79B252716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4BD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FB34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B34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B34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B34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B34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B34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B34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B34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B34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B34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B3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B34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B34B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B34B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B34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B34B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B34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B34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B3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B3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B34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B3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B34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B34B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B34BD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FB34B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B34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B34B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B34BD"/>
    <w:rPr>
      <w:b/>
      <w:bCs/>
      <w:smallCaps/>
      <w:color w:val="2F5496" w:themeColor="accent1" w:themeShade="BF"/>
      <w:spacing w:val="5"/>
    </w:rPr>
  </w:style>
  <w:style w:type="table" w:styleId="TabelaSimples4">
    <w:name w:val="Plain Table 4"/>
    <w:basedOn w:val="Tabelanormal"/>
    <w:uiPriority w:val="44"/>
    <w:rsid w:val="00FB34B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291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 Alves</dc:creator>
  <cp:keywords/>
  <dc:description/>
  <cp:lastModifiedBy>Rodrigo</cp:lastModifiedBy>
  <cp:revision>72</cp:revision>
  <dcterms:created xsi:type="dcterms:W3CDTF">2025-08-04T19:22:00Z</dcterms:created>
  <dcterms:modified xsi:type="dcterms:W3CDTF">2025-12-11T16:48:00Z</dcterms:modified>
</cp:coreProperties>
</file>